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4C5D2" w14:textId="738C2E23" w:rsidR="008F0881" w:rsidRDefault="00365E17" w:rsidP="008F0881">
      <w:pPr>
        <w:pStyle w:val="Heading1"/>
      </w:pPr>
      <w:bookmarkStart w:id="0" w:name="_Toc200576168"/>
      <w:r>
        <w:rPr>
          <w:rFonts w:hint="eastAsia"/>
        </w:rPr>
        <w:t xml:space="preserve">Multimedia Appendix </w:t>
      </w:r>
      <w:r>
        <w:rPr>
          <w:rFonts w:hint="eastAsia"/>
        </w:rPr>
        <w:t>8</w:t>
      </w:r>
      <w:r>
        <w:rPr>
          <w:rFonts w:hint="eastAsia"/>
        </w:rPr>
        <w:t xml:space="preserve">. </w:t>
      </w:r>
      <w:r w:rsidR="008F0881">
        <w:rPr>
          <w:rFonts w:hint="eastAsia"/>
        </w:rPr>
        <w:t xml:space="preserve">Regression results of </w:t>
      </w:r>
      <w:r w:rsidR="008F0881" w:rsidRPr="008F0881">
        <w:t>falsification test</w:t>
      </w:r>
      <w:bookmarkEnd w:id="0"/>
    </w:p>
    <w:p w14:paraId="7F21918E" w14:textId="77777777" w:rsidR="008F0881" w:rsidRDefault="008F0881">
      <w:pPr>
        <w:rPr>
          <w:rFonts w:ascii="Times New Roman" w:hAnsi="Times New Roman" w:cs="Times New Roman"/>
          <w:sz w:val="22"/>
          <w:szCs w:val="22"/>
        </w:rPr>
      </w:pPr>
    </w:p>
    <w:p w14:paraId="1B80D772" w14:textId="7ACC3AFE" w:rsidR="00236C3C" w:rsidRDefault="00C23C8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The below table presents </w:t>
      </w:r>
      <m:oMath>
        <m:r>
          <w:rPr>
            <w:rFonts w:ascii="Cambria Math" w:hAnsi="Cambria Math" w:cs="Times New Roman"/>
            <w:sz w:val="22"/>
            <w:szCs w:val="22"/>
          </w:rPr>
          <m:t>2</m:t>
        </m:r>
        <m:r>
          <w:rPr>
            <w:rFonts w:ascii="Cambria Math" w:hAnsi="Cambria Math" w:cs="Times New Roman" w:hint="eastAsia"/>
            <w:sz w:val="22"/>
            <w:szCs w:val="22"/>
          </w:rPr>
          <m:t>×</m:t>
        </m:r>
        <m:r>
          <w:rPr>
            <w:rFonts w:ascii="Cambria Math" w:hAnsi="Cambria Math" w:cs="Times New Roman"/>
            <w:sz w:val="22"/>
            <w:szCs w:val="22"/>
          </w:rPr>
          <m:t>2</m:t>
        </m:r>
      </m:oMath>
      <w:r w:rsidR="007322F2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51438B" w:rsidRPr="0051438B">
        <w:rPr>
          <w:rFonts w:ascii="Times New Roman" w:hAnsi="Times New Roman" w:cs="Times New Roman"/>
          <w:sz w:val="22"/>
          <w:szCs w:val="22"/>
        </w:rPr>
        <w:t xml:space="preserve">DiD estimates of changes in </w:t>
      </w:r>
      <w:r w:rsidR="00896D56">
        <w:rPr>
          <w:rFonts w:ascii="Times New Roman" w:hAnsi="Times New Roman" w:cs="Times New Roman" w:hint="eastAsia"/>
          <w:sz w:val="22"/>
          <w:szCs w:val="22"/>
        </w:rPr>
        <w:t>t</w:t>
      </w:r>
      <w:r w:rsidR="00896D56" w:rsidRPr="00896D56">
        <w:rPr>
          <w:rFonts w:ascii="Times New Roman" w:hAnsi="Times New Roman" w:cs="Times New Roman"/>
          <w:sz w:val="22"/>
          <w:szCs w:val="22"/>
        </w:rPr>
        <w:t xml:space="preserve">he logarithm of </w:t>
      </w:r>
      <w:r w:rsidR="007C3070">
        <w:rPr>
          <w:rFonts w:ascii="Times New Roman" w:hAnsi="Times New Roman" w:cs="Times New Roman" w:hint="eastAsia"/>
          <w:sz w:val="22"/>
          <w:szCs w:val="22"/>
        </w:rPr>
        <w:t>h</w:t>
      </w:r>
      <w:r w:rsidR="00896D56" w:rsidRPr="00896D56">
        <w:rPr>
          <w:rFonts w:ascii="Times New Roman" w:hAnsi="Times New Roman" w:cs="Times New Roman"/>
          <w:sz w:val="22"/>
          <w:szCs w:val="22"/>
        </w:rPr>
        <w:t xml:space="preserve">ealth </w:t>
      </w:r>
      <w:r w:rsidR="007C3070">
        <w:rPr>
          <w:rFonts w:ascii="Times New Roman" w:hAnsi="Times New Roman" w:cs="Times New Roman" w:hint="eastAsia"/>
          <w:sz w:val="22"/>
          <w:szCs w:val="22"/>
        </w:rPr>
        <w:t>e</w:t>
      </w:r>
      <w:r w:rsidR="00896D56" w:rsidRPr="00896D56">
        <w:rPr>
          <w:rFonts w:ascii="Times New Roman" w:hAnsi="Times New Roman" w:cs="Times New Roman"/>
          <w:sz w:val="22"/>
          <w:szCs w:val="22"/>
        </w:rPr>
        <w:t xml:space="preserve">xpenditures </w:t>
      </w:r>
      <w:r w:rsidR="0051438B" w:rsidRPr="0051438B">
        <w:rPr>
          <w:rFonts w:ascii="Times New Roman" w:hAnsi="Times New Roman" w:cs="Times New Roman"/>
          <w:sz w:val="22"/>
          <w:szCs w:val="22"/>
        </w:rPr>
        <w:t>with the increase in</w:t>
      </w:r>
      <w:r w:rsidR="007416DC">
        <w:rPr>
          <w:rFonts w:ascii="Times New Roman" w:hAnsi="Times New Roman" w:cs="Times New Roman" w:hint="eastAsia"/>
          <w:sz w:val="22"/>
          <w:szCs w:val="22"/>
        </w:rPr>
        <w:t xml:space="preserve"> FY 2019</w:t>
      </w:r>
      <w:r w:rsidR="0051438B" w:rsidRPr="0051438B">
        <w:rPr>
          <w:rFonts w:ascii="Times New Roman" w:hAnsi="Times New Roman" w:cs="Times New Roman"/>
          <w:sz w:val="22"/>
          <w:szCs w:val="22"/>
        </w:rPr>
        <w:t xml:space="preserve">. All </w:t>
      </w:r>
      <w:r w:rsidR="007416DC">
        <w:rPr>
          <w:rFonts w:ascii="Times New Roman" w:hAnsi="Times New Roman" w:cs="Times New Roman" w:hint="eastAsia"/>
          <w:sz w:val="22"/>
          <w:szCs w:val="22"/>
        </w:rPr>
        <w:t xml:space="preserve">estimates </w:t>
      </w:r>
      <w:r w:rsidR="0051438B" w:rsidRPr="0051438B">
        <w:rPr>
          <w:rFonts w:ascii="Times New Roman" w:hAnsi="Times New Roman" w:cs="Times New Roman"/>
          <w:sz w:val="22"/>
          <w:szCs w:val="22"/>
        </w:rPr>
        <w:t>showed no significant difference</w:t>
      </w:r>
      <w:r w:rsidR="00267335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267335">
        <w:rPr>
          <w:rFonts w:ascii="Times New Roman" w:hAnsi="Times New Roman" w:cs="Times New Roman"/>
          <w:sz w:val="22"/>
          <w:szCs w:val="22"/>
        </w:rPr>
        <w:t>which</w:t>
      </w:r>
      <w:r w:rsidR="00267335">
        <w:rPr>
          <w:rFonts w:ascii="Times New Roman" w:hAnsi="Times New Roman" w:cs="Times New Roman" w:hint="eastAsia"/>
          <w:sz w:val="22"/>
          <w:szCs w:val="22"/>
        </w:rPr>
        <w:t xml:space="preserve"> means there is no </w:t>
      </w:r>
      <w:r w:rsidR="009674C8">
        <w:rPr>
          <w:rFonts w:ascii="Times New Roman" w:hAnsi="Times New Roman" w:cs="Times New Roman" w:hint="eastAsia"/>
          <w:sz w:val="22"/>
          <w:szCs w:val="22"/>
        </w:rPr>
        <w:t xml:space="preserve">significant changes in health expenditures </w:t>
      </w:r>
      <w:r w:rsidR="00983D61">
        <w:rPr>
          <w:rFonts w:ascii="Times New Roman" w:hAnsi="Times New Roman" w:cs="Times New Roman" w:hint="eastAsia"/>
          <w:sz w:val="22"/>
          <w:szCs w:val="22"/>
        </w:rPr>
        <w:t>between treatment and control group</w:t>
      </w:r>
      <w:r w:rsidR="005F4797">
        <w:rPr>
          <w:rFonts w:ascii="Times New Roman" w:hAnsi="Times New Roman" w:cs="Times New Roman" w:hint="eastAsia"/>
          <w:sz w:val="22"/>
          <w:szCs w:val="22"/>
        </w:rPr>
        <w:t xml:space="preserve"> in FY 2019</w:t>
      </w:r>
      <w:r w:rsidR="00983D61">
        <w:rPr>
          <w:rFonts w:ascii="Times New Roman" w:hAnsi="Times New Roman" w:cs="Times New Roman" w:hint="eastAsia"/>
          <w:sz w:val="22"/>
          <w:szCs w:val="22"/>
        </w:rPr>
        <w:t>.</w:t>
      </w:r>
      <w:r w:rsidR="005F4797">
        <w:rPr>
          <w:rFonts w:ascii="Times New Roman" w:hAnsi="Times New Roman" w:cs="Times New Roman" w:hint="eastAsia"/>
          <w:sz w:val="22"/>
          <w:szCs w:val="22"/>
        </w:rPr>
        <w:t xml:space="preserve"> </w:t>
      </w:r>
    </w:p>
    <w:p w14:paraId="4FF16835" w14:textId="77777777" w:rsidR="00BA38BE" w:rsidRDefault="00BA38BE">
      <w:pPr>
        <w:rPr>
          <w:rFonts w:ascii="Times New Roman" w:hAnsi="Times New Roman" w:cs="Times New Roman"/>
          <w:sz w:val="22"/>
          <w:szCs w:val="22"/>
        </w:rPr>
      </w:pPr>
    </w:p>
    <w:p w14:paraId="19D58736" w14:textId="082A0AEA" w:rsidR="004C0033" w:rsidRDefault="004C0033">
      <w:pPr>
        <w:rPr>
          <w:rFonts w:ascii="Times New Roman" w:hAnsi="Times New Roman" w:cs="Times New Roman"/>
          <w:sz w:val="22"/>
          <w:szCs w:val="22"/>
        </w:rPr>
      </w:pPr>
      <w:r w:rsidRPr="004C0033">
        <w:rPr>
          <w:rFonts w:ascii="Times New Roman" w:hAnsi="Times New Roman" w:cs="Times New Roman"/>
          <w:sz w:val="22"/>
          <w:szCs w:val="22"/>
        </w:rPr>
        <w:t>This result can support that the results of our main model adequately reflect the impact of broader adoption of telemedicine, not the long-term trend of health expenditure or regression to the mean.</w:t>
      </w:r>
    </w:p>
    <w:p w14:paraId="689B82FE" w14:textId="77777777" w:rsidR="00236C3C" w:rsidRDefault="00236C3C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6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80"/>
        <w:gridCol w:w="2960"/>
        <w:gridCol w:w="940"/>
      </w:tblGrid>
      <w:tr w:rsidR="00811354" w:rsidRPr="00811354" w14:paraId="7FF0D8BA" w14:textId="77777777" w:rsidTr="00811354">
        <w:trPr>
          <w:trHeight w:val="57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459A1" w14:textId="77777777" w:rsidR="00811354" w:rsidRPr="00811354" w:rsidRDefault="00811354" w:rsidP="0081135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1135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he logarithm of Health Expenditures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F517F" w14:textId="77777777" w:rsidR="00811354" w:rsidRPr="00811354" w:rsidRDefault="00811354" w:rsidP="0081135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1135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ifference-in-differences estimates (95% CI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67770" w14:textId="77777777" w:rsidR="00811354" w:rsidRPr="00811354" w:rsidRDefault="00811354" w:rsidP="0081135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11354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P</w:t>
            </w:r>
            <w:r w:rsidRPr="0081135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811354" w:rsidRPr="00811354" w14:paraId="4DD1773A" w14:textId="77777777" w:rsidTr="00811354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75DFE" w14:textId="77777777" w:rsidR="00811354" w:rsidRPr="00811354" w:rsidRDefault="00811354" w:rsidP="0081135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1135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otal Expenditur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AE04" w14:textId="77777777" w:rsidR="00811354" w:rsidRPr="00811354" w:rsidRDefault="00811354" w:rsidP="0081135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1135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01 (-0.006 to 0.00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9BA01" w14:textId="77777777" w:rsidR="00811354" w:rsidRPr="00811354" w:rsidRDefault="00811354" w:rsidP="0081135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1135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63</w:t>
            </w:r>
          </w:p>
        </w:tc>
      </w:tr>
      <w:tr w:rsidR="00811354" w:rsidRPr="00811354" w14:paraId="68939A2E" w14:textId="77777777" w:rsidTr="00811354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7D51E" w14:textId="77777777" w:rsidR="00811354" w:rsidRPr="00811354" w:rsidRDefault="00811354" w:rsidP="0081135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1135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npatient Expenditur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D311" w14:textId="77777777" w:rsidR="00811354" w:rsidRPr="00811354" w:rsidRDefault="00811354" w:rsidP="0081135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1135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01 (-0.008 to 0.00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8EDB1" w14:textId="77777777" w:rsidR="00811354" w:rsidRPr="00811354" w:rsidRDefault="00811354" w:rsidP="0081135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1135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08</w:t>
            </w:r>
          </w:p>
        </w:tc>
      </w:tr>
      <w:tr w:rsidR="00811354" w:rsidRPr="00811354" w14:paraId="580ABE47" w14:textId="77777777" w:rsidTr="00811354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ED2B9" w14:textId="77777777" w:rsidR="00811354" w:rsidRPr="00811354" w:rsidRDefault="00811354" w:rsidP="0081135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1135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utpatient Expenditur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6A7EC" w14:textId="77777777" w:rsidR="00811354" w:rsidRPr="00811354" w:rsidRDefault="00811354" w:rsidP="0081135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1135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003 (-0.007 to 0.0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E2B9" w14:textId="77777777" w:rsidR="00811354" w:rsidRPr="00811354" w:rsidRDefault="00811354" w:rsidP="00811354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1135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84</w:t>
            </w:r>
          </w:p>
        </w:tc>
      </w:tr>
    </w:tbl>
    <w:p w14:paraId="18B30E1F" w14:textId="77777777" w:rsidR="008F0881" w:rsidRDefault="008F0881">
      <w:pPr>
        <w:rPr>
          <w:rFonts w:ascii="Times New Roman" w:hAnsi="Times New Roman" w:cs="Times New Roman"/>
          <w:sz w:val="22"/>
          <w:szCs w:val="22"/>
        </w:rPr>
      </w:pPr>
    </w:p>
    <w:p w14:paraId="077F51C1" w14:textId="77777777" w:rsidR="00224E31" w:rsidRDefault="00224E31">
      <w:pPr>
        <w:rPr>
          <w:rFonts w:ascii="Times New Roman" w:hAnsi="Times New Roman" w:cs="Times New Roman"/>
          <w:sz w:val="22"/>
          <w:szCs w:val="22"/>
        </w:rPr>
      </w:pPr>
    </w:p>
    <w:p w14:paraId="68D4A23A" w14:textId="77777777" w:rsidR="008F0881" w:rsidRDefault="008F0881">
      <w:pPr>
        <w:rPr>
          <w:rFonts w:ascii="Times New Roman" w:hAnsi="Times New Roman" w:cs="Times New Roman"/>
          <w:sz w:val="22"/>
          <w:szCs w:val="22"/>
        </w:rPr>
      </w:pPr>
    </w:p>
    <w:sectPr w:rsidR="008F088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090D83" w14:textId="77777777" w:rsidR="00DA5A78" w:rsidRDefault="00DA5A78" w:rsidP="00A1298D">
      <w:r>
        <w:separator/>
      </w:r>
    </w:p>
  </w:endnote>
  <w:endnote w:type="continuationSeparator" w:id="0">
    <w:p w14:paraId="59F19C5E" w14:textId="77777777" w:rsidR="00DA5A78" w:rsidRDefault="00DA5A78" w:rsidP="00A12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43564069"/>
      <w:docPartObj>
        <w:docPartGallery w:val="Page Numbers (Bottom of Page)"/>
        <w:docPartUnique/>
      </w:docPartObj>
    </w:sdtPr>
    <w:sdtEndPr/>
    <w:sdtContent>
      <w:p w14:paraId="045C6F78" w14:textId="4FF643D6" w:rsidR="007D5FA8" w:rsidRPr="007D5FA8" w:rsidRDefault="007D5FA8">
        <w:pPr>
          <w:pStyle w:val="Footer"/>
          <w:jc w:val="right"/>
          <w:rPr>
            <w:rFonts w:ascii="Times New Roman" w:hAnsi="Times New Roman" w:cs="Times New Roman"/>
          </w:rPr>
        </w:pPr>
        <w:r w:rsidRPr="007D5FA8">
          <w:rPr>
            <w:rFonts w:ascii="Times New Roman" w:hAnsi="Times New Roman" w:cs="Times New Roman"/>
          </w:rPr>
          <w:fldChar w:fldCharType="begin"/>
        </w:r>
        <w:r w:rsidRPr="007D5FA8">
          <w:rPr>
            <w:rFonts w:ascii="Times New Roman" w:hAnsi="Times New Roman" w:cs="Times New Roman"/>
          </w:rPr>
          <w:instrText>PAGE   \* MERGEFORMAT</w:instrText>
        </w:r>
        <w:r w:rsidRPr="007D5FA8">
          <w:rPr>
            <w:rFonts w:ascii="Times New Roman" w:hAnsi="Times New Roman" w:cs="Times New Roman"/>
          </w:rPr>
          <w:fldChar w:fldCharType="separate"/>
        </w:r>
        <w:r w:rsidRPr="007D5FA8">
          <w:rPr>
            <w:rFonts w:ascii="Times New Roman" w:hAnsi="Times New Roman" w:cs="Times New Roman"/>
            <w:lang w:val="ja-JP"/>
          </w:rPr>
          <w:t>2</w:t>
        </w:r>
        <w:r w:rsidRPr="007D5FA8">
          <w:rPr>
            <w:rFonts w:ascii="Times New Roman" w:hAnsi="Times New Roman" w:cs="Times New Roman"/>
          </w:rPr>
          <w:fldChar w:fldCharType="end"/>
        </w:r>
      </w:p>
    </w:sdtContent>
  </w:sdt>
  <w:p w14:paraId="36A84A3D" w14:textId="77777777" w:rsidR="007D5FA8" w:rsidRPr="007D5FA8" w:rsidRDefault="007D5FA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9BFEFE" w14:textId="77777777" w:rsidR="00DA5A78" w:rsidRDefault="00DA5A78" w:rsidP="00A1298D">
      <w:r>
        <w:separator/>
      </w:r>
    </w:p>
  </w:footnote>
  <w:footnote w:type="continuationSeparator" w:id="0">
    <w:p w14:paraId="04F4DA4D" w14:textId="77777777" w:rsidR="00DA5A78" w:rsidRDefault="00DA5A78" w:rsidP="00A129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97A63"/>
    <w:multiLevelType w:val="hybridMultilevel"/>
    <w:tmpl w:val="18B89CC0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08E2B0C"/>
    <w:multiLevelType w:val="hybridMultilevel"/>
    <w:tmpl w:val="ACDCF0AE"/>
    <w:lvl w:ilvl="0" w:tplc="9C5AB7E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A317C6"/>
    <w:multiLevelType w:val="hybridMultilevel"/>
    <w:tmpl w:val="8D4ABD08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07F3F11"/>
    <w:multiLevelType w:val="hybridMultilevel"/>
    <w:tmpl w:val="6DC6BE0C"/>
    <w:lvl w:ilvl="0" w:tplc="833CF3E0">
      <w:start w:val="6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4F3BB9"/>
    <w:multiLevelType w:val="hybridMultilevel"/>
    <w:tmpl w:val="8A1AA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3544BA"/>
    <w:multiLevelType w:val="hybridMultilevel"/>
    <w:tmpl w:val="862A6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7C24BC"/>
    <w:multiLevelType w:val="hybridMultilevel"/>
    <w:tmpl w:val="ACF832E8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42B01CE9"/>
    <w:multiLevelType w:val="hybridMultilevel"/>
    <w:tmpl w:val="CEAE6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423AF1"/>
    <w:multiLevelType w:val="hybridMultilevel"/>
    <w:tmpl w:val="0D2A7B1E"/>
    <w:lvl w:ilvl="0" w:tplc="3B302C2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452A37"/>
    <w:multiLevelType w:val="hybridMultilevel"/>
    <w:tmpl w:val="62D05D9C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62FF2DEB"/>
    <w:multiLevelType w:val="hybridMultilevel"/>
    <w:tmpl w:val="373AF316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675328D1"/>
    <w:multiLevelType w:val="hybridMultilevel"/>
    <w:tmpl w:val="216A5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7E15FD"/>
    <w:multiLevelType w:val="hybridMultilevel"/>
    <w:tmpl w:val="1248D650"/>
    <w:lvl w:ilvl="0" w:tplc="4F7A8112">
      <w:start w:val="2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3578AD"/>
    <w:multiLevelType w:val="hybridMultilevel"/>
    <w:tmpl w:val="A120C500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92380087">
    <w:abstractNumId w:val="12"/>
  </w:num>
  <w:num w:numId="2" w16cid:durableId="504168874">
    <w:abstractNumId w:val="8"/>
  </w:num>
  <w:num w:numId="3" w16cid:durableId="76220958">
    <w:abstractNumId w:val="1"/>
  </w:num>
  <w:num w:numId="4" w16cid:durableId="1651861610">
    <w:abstractNumId w:val="7"/>
  </w:num>
  <w:num w:numId="5" w16cid:durableId="1822113675">
    <w:abstractNumId w:val="4"/>
  </w:num>
  <w:num w:numId="6" w16cid:durableId="193614092">
    <w:abstractNumId w:val="3"/>
  </w:num>
  <w:num w:numId="7" w16cid:durableId="1861701296">
    <w:abstractNumId w:val="5"/>
  </w:num>
  <w:num w:numId="8" w16cid:durableId="2125419829">
    <w:abstractNumId w:val="11"/>
  </w:num>
  <w:num w:numId="9" w16cid:durableId="1541362865">
    <w:abstractNumId w:val="10"/>
  </w:num>
  <w:num w:numId="10" w16cid:durableId="43650630">
    <w:abstractNumId w:val="6"/>
  </w:num>
  <w:num w:numId="11" w16cid:durableId="1544488680">
    <w:abstractNumId w:val="0"/>
  </w:num>
  <w:num w:numId="12" w16cid:durableId="918175008">
    <w:abstractNumId w:val="2"/>
  </w:num>
  <w:num w:numId="13" w16cid:durableId="458425920">
    <w:abstractNumId w:val="13"/>
  </w:num>
  <w:num w:numId="14" w16cid:durableId="10570446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8EF"/>
    <w:rsid w:val="00012C0A"/>
    <w:rsid w:val="0002200F"/>
    <w:rsid w:val="00025248"/>
    <w:rsid w:val="00043D72"/>
    <w:rsid w:val="0009332F"/>
    <w:rsid w:val="000A48DB"/>
    <w:rsid w:val="000B581A"/>
    <w:rsid w:val="000C0FCB"/>
    <w:rsid w:val="000C3EF4"/>
    <w:rsid w:val="000F0FEE"/>
    <w:rsid w:val="000F19F8"/>
    <w:rsid w:val="001043F3"/>
    <w:rsid w:val="00155D4B"/>
    <w:rsid w:val="0019111F"/>
    <w:rsid w:val="001B7DAA"/>
    <w:rsid w:val="001C223B"/>
    <w:rsid w:val="0020019C"/>
    <w:rsid w:val="00224E31"/>
    <w:rsid w:val="00236C3C"/>
    <w:rsid w:val="0024539C"/>
    <w:rsid w:val="00267335"/>
    <w:rsid w:val="0027273E"/>
    <w:rsid w:val="002848D0"/>
    <w:rsid w:val="00295699"/>
    <w:rsid w:val="002E0823"/>
    <w:rsid w:val="002E28EF"/>
    <w:rsid w:val="002E5EB6"/>
    <w:rsid w:val="003038CD"/>
    <w:rsid w:val="00320000"/>
    <w:rsid w:val="00340716"/>
    <w:rsid w:val="00344327"/>
    <w:rsid w:val="00346BE4"/>
    <w:rsid w:val="00365E17"/>
    <w:rsid w:val="0037323A"/>
    <w:rsid w:val="0038289B"/>
    <w:rsid w:val="003A0605"/>
    <w:rsid w:val="003B3600"/>
    <w:rsid w:val="003D188D"/>
    <w:rsid w:val="003D7A70"/>
    <w:rsid w:val="003F7AB5"/>
    <w:rsid w:val="004037B6"/>
    <w:rsid w:val="00423CD2"/>
    <w:rsid w:val="00425A30"/>
    <w:rsid w:val="0044582B"/>
    <w:rsid w:val="00446CAB"/>
    <w:rsid w:val="0045320C"/>
    <w:rsid w:val="0046330B"/>
    <w:rsid w:val="00467D45"/>
    <w:rsid w:val="00472146"/>
    <w:rsid w:val="00472F50"/>
    <w:rsid w:val="004801DD"/>
    <w:rsid w:val="004819A5"/>
    <w:rsid w:val="00482261"/>
    <w:rsid w:val="0048443B"/>
    <w:rsid w:val="004B1E78"/>
    <w:rsid w:val="004C0033"/>
    <w:rsid w:val="004D2ED4"/>
    <w:rsid w:val="0051438B"/>
    <w:rsid w:val="00523145"/>
    <w:rsid w:val="0053243B"/>
    <w:rsid w:val="00542AEA"/>
    <w:rsid w:val="0054330C"/>
    <w:rsid w:val="00552B43"/>
    <w:rsid w:val="00557F6E"/>
    <w:rsid w:val="005879A0"/>
    <w:rsid w:val="0059460C"/>
    <w:rsid w:val="005950D1"/>
    <w:rsid w:val="005A276D"/>
    <w:rsid w:val="005D57AF"/>
    <w:rsid w:val="005E5D74"/>
    <w:rsid w:val="005F4797"/>
    <w:rsid w:val="00600EF9"/>
    <w:rsid w:val="00610DA8"/>
    <w:rsid w:val="00624FAB"/>
    <w:rsid w:val="00625935"/>
    <w:rsid w:val="00655572"/>
    <w:rsid w:val="006562AD"/>
    <w:rsid w:val="00666B52"/>
    <w:rsid w:val="00673738"/>
    <w:rsid w:val="00675D74"/>
    <w:rsid w:val="00680643"/>
    <w:rsid w:val="006C4864"/>
    <w:rsid w:val="006D7EA9"/>
    <w:rsid w:val="006E3F8A"/>
    <w:rsid w:val="006F16E3"/>
    <w:rsid w:val="006F35AB"/>
    <w:rsid w:val="007065B8"/>
    <w:rsid w:val="00722096"/>
    <w:rsid w:val="00723DEF"/>
    <w:rsid w:val="007322F2"/>
    <w:rsid w:val="0073401F"/>
    <w:rsid w:val="007416DC"/>
    <w:rsid w:val="007640AF"/>
    <w:rsid w:val="0078235E"/>
    <w:rsid w:val="007968D3"/>
    <w:rsid w:val="00796EB7"/>
    <w:rsid w:val="007C1F6B"/>
    <w:rsid w:val="007C3070"/>
    <w:rsid w:val="007D24E9"/>
    <w:rsid w:val="007D2C47"/>
    <w:rsid w:val="007D5FA8"/>
    <w:rsid w:val="00806D3E"/>
    <w:rsid w:val="00811354"/>
    <w:rsid w:val="00843E6E"/>
    <w:rsid w:val="00871E80"/>
    <w:rsid w:val="00874B58"/>
    <w:rsid w:val="00895982"/>
    <w:rsid w:val="00896D56"/>
    <w:rsid w:val="008C05F4"/>
    <w:rsid w:val="008D7BC0"/>
    <w:rsid w:val="008F0881"/>
    <w:rsid w:val="00917D84"/>
    <w:rsid w:val="009674C8"/>
    <w:rsid w:val="009753A3"/>
    <w:rsid w:val="00983D61"/>
    <w:rsid w:val="00985B29"/>
    <w:rsid w:val="00993F91"/>
    <w:rsid w:val="00994D50"/>
    <w:rsid w:val="00997F07"/>
    <w:rsid w:val="009D0F5F"/>
    <w:rsid w:val="009E0D1C"/>
    <w:rsid w:val="009E7134"/>
    <w:rsid w:val="00A0572D"/>
    <w:rsid w:val="00A1298D"/>
    <w:rsid w:val="00A146C5"/>
    <w:rsid w:val="00A20617"/>
    <w:rsid w:val="00A23346"/>
    <w:rsid w:val="00A30222"/>
    <w:rsid w:val="00A33210"/>
    <w:rsid w:val="00A36309"/>
    <w:rsid w:val="00A365D5"/>
    <w:rsid w:val="00A7238E"/>
    <w:rsid w:val="00A76FDB"/>
    <w:rsid w:val="00A803C6"/>
    <w:rsid w:val="00A81364"/>
    <w:rsid w:val="00A840E8"/>
    <w:rsid w:val="00AC7813"/>
    <w:rsid w:val="00AE1BC5"/>
    <w:rsid w:val="00B04B0E"/>
    <w:rsid w:val="00B157A4"/>
    <w:rsid w:val="00BA38BE"/>
    <w:rsid w:val="00BB278F"/>
    <w:rsid w:val="00BB5D00"/>
    <w:rsid w:val="00BD2FD8"/>
    <w:rsid w:val="00BD6A3E"/>
    <w:rsid w:val="00BF5C7F"/>
    <w:rsid w:val="00BF7772"/>
    <w:rsid w:val="00C05E8D"/>
    <w:rsid w:val="00C142FE"/>
    <w:rsid w:val="00C23C8E"/>
    <w:rsid w:val="00C64DD1"/>
    <w:rsid w:val="00C662AA"/>
    <w:rsid w:val="00CB3D9E"/>
    <w:rsid w:val="00D078C1"/>
    <w:rsid w:val="00D15014"/>
    <w:rsid w:val="00D23228"/>
    <w:rsid w:val="00D740C5"/>
    <w:rsid w:val="00DA5A78"/>
    <w:rsid w:val="00DB2B03"/>
    <w:rsid w:val="00DC20F2"/>
    <w:rsid w:val="00DD083D"/>
    <w:rsid w:val="00DD5C40"/>
    <w:rsid w:val="00DD6C0C"/>
    <w:rsid w:val="00DF2A5F"/>
    <w:rsid w:val="00DF4977"/>
    <w:rsid w:val="00DF6A83"/>
    <w:rsid w:val="00E26E80"/>
    <w:rsid w:val="00E3444B"/>
    <w:rsid w:val="00E646FD"/>
    <w:rsid w:val="00E70C06"/>
    <w:rsid w:val="00E8223F"/>
    <w:rsid w:val="00EB02CE"/>
    <w:rsid w:val="00ED66A0"/>
    <w:rsid w:val="00EF2F78"/>
    <w:rsid w:val="00F17204"/>
    <w:rsid w:val="00F41374"/>
    <w:rsid w:val="00F449BA"/>
    <w:rsid w:val="00F46C83"/>
    <w:rsid w:val="00F46E53"/>
    <w:rsid w:val="00F56589"/>
    <w:rsid w:val="00F62581"/>
    <w:rsid w:val="00F91A44"/>
    <w:rsid w:val="00FB0148"/>
    <w:rsid w:val="00FB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7AFD62"/>
  <w15:chartTrackingRefBased/>
  <w15:docId w15:val="{4A1D01AE-7DCE-BB41-BFC7-D57A754DD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881"/>
  </w:style>
  <w:style w:type="paragraph" w:styleId="Heading1">
    <w:name w:val="heading 1"/>
    <w:basedOn w:val="Normal"/>
    <w:next w:val="Normal"/>
    <w:link w:val="Heading1Char"/>
    <w:uiPriority w:val="9"/>
    <w:qFormat/>
    <w:rsid w:val="00895982"/>
    <w:pPr>
      <w:outlineLvl w:val="0"/>
    </w:pPr>
    <w:rPr>
      <w:rFonts w:ascii="Times New Roman" w:hAnsi="Times New Roman" w:cs="Times New Roman"/>
      <w:b/>
      <w:bCs/>
      <w:sz w:val="21"/>
      <w:szCs w:val="21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95982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5982"/>
    <w:rPr>
      <w:rFonts w:ascii="Times New Roman" w:hAnsi="Times New Roman" w:cs="Times New Roman"/>
      <w:b/>
      <w:bCs/>
      <w:sz w:val="21"/>
      <w:szCs w:val="21"/>
    </w:rPr>
  </w:style>
  <w:style w:type="table" w:styleId="TableGrid">
    <w:name w:val="Table Grid"/>
    <w:basedOn w:val="TableNormal"/>
    <w:uiPriority w:val="39"/>
    <w:rsid w:val="002E2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28E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E28E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E28EF"/>
    <w:rPr>
      <w:sz w:val="16"/>
      <w:szCs w:val="16"/>
    </w:rPr>
  </w:style>
  <w:style w:type="character" w:customStyle="1" w:styleId="gnd-iwgdh3b">
    <w:name w:val="gnd-iwgdh3b"/>
    <w:basedOn w:val="DefaultParagraphFont"/>
    <w:rsid w:val="002E28EF"/>
  </w:style>
  <w:style w:type="paragraph" w:styleId="HTMLPreformatted">
    <w:name w:val="HTML Preformatted"/>
    <w:basedOn w:val="Normal"/>
    <w:link w:val="HTMLPreformattedChar"/>
    <w:uiPriority w:val="99"/>
    <w:unhideWhenUsed/>
    <w:rsid w:val="002E28EF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28EF"/>
    <w:rPr>
      <w:rFonts w:ascii="Consolas" w:hAnsi="Consolas" w:cs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E28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28EF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2E28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28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8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8EF"/>
    <w:rPr>
      <w:b/>
      <w:bCs/>
      <w:sz w:val="20"/>
      <w:szCs w:val="20"/>
    </w:rPr>
  </w:style>
  <w:style w:type="character" w:customStyle="1" w:styleId="gnd-iwgdo3b">
    <w:name w:val="gnd-iwgdo3b"/>
    <w:basedOn w:val="DefaultParagraphFont"/>
    <w:rsid w:val="002E28EF"/>
  </w:style>
  <w:style w:type="character" w:customStyle="1" w:styleId="gnd-iwgdn2b">
    <w:name w:val="gnd-iwgdn2b"/>
    <w:basedOn w:val="DefaultParagraphFont"/>
    <w:rsid w:val="002E28EF"/>
  </w:style>
  <w:style w:type="character" w:styleId="FollowedHyperlink">
    <w:name w:val="FollowedHyperlink"/>
    <w:basedOn w:val="DefaultParagraphFont"/>
    <w:uiPriority w:val="99"/>
    <w:semiHidden/>
    <w:unhideWhenUsed/>
    <w:rsid w:val="002E28EF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2E28EF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E28EF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28EF"/>
  </w:style>
  <w:style w:type="paragraph" w:styleId="Footer">
    <w:name w:val="footer"/>
    <w:basedOn w:val="Normal"/>
    <w:link w:val="FooterChar"/>
    <w:uiPriority w:val="99"/>
    <w:unhideWhenUsed/>
    <w:rsid w:val="00A129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298D"/>
  </w:style>
  <w:style w:type="character" w:styleId="PageNumber">
    <w:name w:val="page number"/>
    <w:basedOn w:val="DefaultParagraphFont"/>
    <w:uiPriority w:val="99"/>
    <w:semiHidden/>
    <w:unhideWhenUsed/>
    <w:rsid w:val="00A1298D"/>
  </w:style>
  <w:style w:type="paragraph" w:styleId="Header">
    <w:name w:val="header"/>
    <w:basedOn w:val="Normal"/>
    <w:link w:val="HeaderChar"/>
    <w:uiPriority w:val="99"/>
    <w:unhideWhenUsed/>
    <w:rsid w:val="00A129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298D"/>
  </w:style>
  <w:style w:type="character" w:customStyle="1" w:styleId="Heading1Char">
    <w:name w:val="Heading 1 Char"/>
    <w:basedOn w:val="DefaultParagraphFont"/>
    <w:link w:val="Heading1"/>
    <w:uiPriority w:val="9"/>
    <w:rsid w:val="00895982"/>
    <w:rPr>
      <w:rFonts w:ascii="Times New Roman" w:hAnsi="Times New Roman" w:cs="Times New Roman"/>
      <w:b/>
      <w:bCs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895982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95982"/>
  </w:style>
  <w:style w:type="paragraph" w:styleId="TOC2">
    <w:name w:val="toc 2"/>
    <w:basedOn w:val="Normal"/>
    <w:next w:val="Normal"/>
    <w:autoRedefine/>
    <w:uiPriority w:val="39"/>
    <w:unhideWhenUsed/>
    <w:rsid w:val="00895982"/>
    <w:pPr>
      <w:ind w:leftChars="100" w:left="24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E5EB6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5EB6"/>
  </w:style>
  <w:style w:type="character" w:styleId="FootnoteReference">
    <w:name w:val="footnote reference"/>
    <w:basedOn w:val="DefaultParagraphFont"/>
    <w:uiPriority w:val="99"/>
    <w:semiHidden/>
    <w:unhideWhenUsed/>
    <w:rsid w:val="002E5EB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6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030096-941A-4A73-8049-B49813D96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mi, Motohiko</dc:creator>
  <cp:keywords/>
  <dc:description/>
  <cp:lastModifiedBy>Hikaru Aihara</cp:lastModifiedBy>
  <cp:revision>8</cp:revision>
  <cp:lastPrinted>2025-02-03T15:53:00Z</cp:lastPrinted>
  <dcterms:created xsi:type="dcterms:W3CDTF">2025-06-12T13:14:00Z</dcterms:created>
  <dcterms:modified xsi:type="dcterms:W3CDTF">2025-06-12T15:04:00Z</dcterms:modified>
</cp:coreProperties>
</file>